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BE2038" w14:textId="77777777" w:rsidR="0091095E" w:rsidRPr="00C73FC1" w:rsidRDefault="0091095E" w:rsidP="0091095E">
      <w:pPr>
        <w:pStyle w:val="Title"/>
        <w:rPr>
          <w:i/>
        </w:rPr>
      </w:pPr>
      <w:r>
        <w:t xml:space="preserve">An adipokinetic hormone acts as a volume regulator in the intertidal gastropod mollusk, </w:t>
      </w:r>
      <w:r>
        <w:rPr>
          <w:i/>
        </w:rPr>
        <w:t xml:space="preserve">Aplysia </w:t>
      </w:r>
      <w:proofErr w:type="spellStart"/>
      <w:r>
        <w:rPr>
          <w:i/>
        </w:rPr>
        <w:t>californica</w:t>
      </w:r>
      <w:proofErr w:type="spellEnd"/>
    </w:p>
    <w:p w14:paraId="0BE6CE61" w14:textId="792DC59F" w:rsidR="0091095E" w:rsidRPr="00376CC5" w:rsidRDefault="0091095E" w:rsidP="0091095E">
      <w:pPr>
        <w:pStyle w:val="AuthorList"/>
      </w:pPr>
      <w:r>
        <w:t>Anthony W. Martillotti and</w:t>
      </w:r>
      <w:r w:rsidRPr="00376CC5">
        <w:t xml:space="preserve"> </w:t>
      </w:r>
      <w:r>
        <w:t>Pei-San Tsai</w:t>
      </w:r>
      <w:r>
        <w:rPr>
          <w:vertAlign w:val="superscript"/>
        </w:rPr>
        <w:t>*</w:t>
      </w:r>
    </w:p>
    <w:p w14:paraId="6F9BE424" w14:textId="77777777" w:rsidR="0091095E" w:rsidRPr="00376CC5" w:rsidRDefault="0091095E" w:rsidP="0091095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Pei-San Tsai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pei-san.tsai@colorado.edu</w:t>
      </w:r>
    </w:p>
    <w:p w14:paraId="3BD5A427" w14:textId="43066434" w:rsidR="00EA3D3C" w:rsidRDefault="00654E8F" w:rsidP="0001436A">
      <w:pPr>
        <w:pStyle w:val="Heading1"/>
      </w:pPr>
      <w:r w:rsidRPr="00994A3D">
        <w:t xml:space="preserve">Supplementary </w:t>
      </w:r>
      <w:r w:rsidR="0091095E">
        <w:t>Tables</w:t>
      </w:r>
    </w:p>
    <w:p w14:paraId="0E0730D8" w14:textId="479331CB" w:rsidR="0091095E" w:rsidRPr="00087388" w:rsidRDefault="00254374" w:rsidP="00087388">
      <w:r>
        <w:t>Table 1. Peptide sequences of selected AKHs</w:t>
      </w:r>
      <w:r w:rsidR="009279A6">
        <w:t xml:space="preserve"> and related peptides</w:t>
      </w:r>
      <w:r>
        <w:t xml:space="preserve">.  </w:t>
      </w:r>
      <w:r w:rsidR="00F63172">
        <w:t>C</w:t>
      </w:r>
      <w:r w:rsidR="00087388">
        <w:t>itations</w:t>
      </w:r>
      <w:r w:rsidR="00F63172">
        <w:t xml:space="preserve"> are found in </w:t>
      </w:r>
      <w:r w:rsidR="00087388">
        <w:t xml:space="preserve">the </w:t>
      </w:r>
      <w:r w:rsidR="00F63172">
        <w:t>R</w:t>
      </w:r>
      <w:r w:rsidR="00087388">
        <w:t>eferences s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9"/>
        <w:gridCol w:w="3235"/>
        <w:gridCol w:w="3273"/>
      </w:tblGrid>
      <w:tr w:rsidR="00087388" w14:paraId="2AC8C760" w14:textId="77777777" w:rsidTr="00087388">
        <w:tc>
          <w:tcPr>
            <w:tcW w:w="3331" w:type="dxa"/>
          </w:tcPr>
          <w:p w14:paraId="229C8CF1" w14:textId="439AF79B" w:rsidR="00087388" w:rsidRP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szCs w:val="24"/>
                <w:lang w:val="en-GB" w:eastAsia="en-GB"/>
              </w:rPr>
              <w:t>Peptide</w:t>
            </w:r>
          </w:p>
        </w:tc>
        <w:tc>
          <w:tcPr>
            <w:tcW w:w="3331" w:type="dxa"/>
          </w:tcPr>
          <w:p w14:paraId="6AD7BD8C" w14:textId="4FFD0CF1" w:rsidR="00087388" w:rsidRP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szCs w:val="24"/>
                <w:lang w:val="en-GB" w:eastAsia="en-GB"/>
              </w:rPr>
              <w:t>Amino Acid Sequence</w:t>
            </w:r>
          </w:p>
        </w:tc>
        <w:tc>
          <w:tcPr>
            <w:tcW w:w="3331" w:type="dxa"/>
          </w:tcPr>
          <w:p w14:paraId="718F8AB2" w14:textId="69FB6E7B" w:rsidR="00087388" w:rsidRP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b/>
                <w:szCs w:val="24"/>
                <w:lang w:val="en-GB" w:eastAsia="en-GB"/>
              </w:rPr>
              <w:t>Citation</w:t>
            </w:r>
          </w:p>
        </w:tc>
      </w:tr>
      <w:tr w:rsidR="00087388" w14:paraId="60BE72FC" w14:textId="77777777" w:rsidTr="00087388">
        <w:tc>
          <w:tcPr>
            <w:tcW w:w="3331" w:type="dxa"/>
          </w:tcPr>
          <w:p w14:paraId="73957953" w14:textId="319246A8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BE6AE7">
              <w:rPr>
                <w:rFonts w:eastAsia="Times New Roman" w:cs="Times New Roman"/>
                <w:i/>
                <w:szCs w:val="24"/>
                <w:lang w:val="en-GB" w:eastAsia="en-GB"/>
              </w:rPr>
              <w:t>Aplysia</w:t>
            </w:r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californica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AKH</w:t>
            </w:r>
          </w:p>
        </w:tc>
        <w:tc>
          <w:tcPr>
            <w:tcW w:w="3331" w:type="dxa"/>
          </w:tcPr>
          <w:p w14:paraId="485C61FC" w14:textId="53AD697B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Glu-Ile-His-Phe-Ser-Pro-Asp-Trp-Gly-Thr-NH</w:t>
            </w:r>
            <w:r w:rsidRPr="00087388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3331" w:type="dxa"/>
          </w:tcPr>
          <w:p w14:paraId="1B27CBB4" w14:textId="30DFA113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Johnson </w:t>
            </w:r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et al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., 2014</w:t>
            </w:r>
          </w:p>
        </w:tc>
      </w:tr>
      <w:tr w:rsidR="00087388" w14:paraId="69A09CFE" w14:textId="77777777" w:rsidTr="00087388">
        <w:tc>
          <w:tcPr>
            <w:tcW w:w="3331" w:type="dxa"/>
          </w:tcPr>
          <w:p w14:paraId="054E090A" w14:textId="2BE01396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Owl limpet (</w:t>
            </w:r>
            <w:proofErr w:type="spellStart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Lottia</w:t>
            </w:r>
            <w:proofErr w:type="spellEnd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gigantea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>) AKH</w:t>
            </w:r>
          </w:p>
        </w:tc>
        <w:tc>
          <w:tcPr>
            <w:tcW w:w="3331" w:type="dxa"/>
          </w:tcPr>
          <w:p w14:paraId="1DBD6FCB" w14:textId="4E5C1D22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Glu-Ile-His-Phe-Ser-Pro-Thr-Trp-Gly-Ser-NH</w:t>
            </w:r>
            <w:r w:rsidRPr="00087388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3331" w:type="dxa"/>
          </w:tcPr>
          <w:p w14:paraId="07768A34" w14:textId="0E3334D7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Hauser and </w:t>
            </w:r>
            <w:proofErr w:type="spellStart"/>
            <w:r w:rsidRPr="00347C9C">
              <w:rPr>
                <w:rFonts w:eastAsia="Times New Roman" w:cs="Times New Roman"/>
                <w:szCs w:val="24"/>
                <w:lang w:val="en-GB" w:eastAsia="en-GB"/>
              </w:rPr>
              <w:t>Grimmelikhuijzen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>, 2014</w:t>
            </w:r>
          </w:p>
        </w:tc>
      </w:tr>
      <w:tr w:rsidR="00087388" w14:paraId="5D7731E9" w14:textId="77777777" w:rsidTr="00087388">
        <w:tc>
          <w:tcPr>
            <w:tcW w:w="3331" w:type="dxa"/>
          </w:tcPr>
          <w:p w14:paraId="51B3ADA4" w14:textId="6AF3ABF2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Locust (</w:t>
            </w:r>
            <w:proofErr w:type="spellStart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Locusta</w:t>
            </w:r>
            <w:proofErr w:type="spellEnd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migratoria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>)</w:t>
            </w:r>
            <w:r w:rsidRPr="0099696E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AKH-I</w:t>
            </w:r>
          </w:p>
        </w:tc>
        <w:tc>
          <w:tcPr>
            <w:tcW w:w="3331" w:type="dxa"/>
          </w:tcPr>
          <w:p w14:paraId="75193F99" w14:textId="2118522F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Glu-Leu-Asn-Phe-Thr-Pro-Asn-Trp-Gly-Thr-NH</w:t>
            </w:r>
            <w:r w:rsidRPr="00087388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3331" w:type="dxa"/>
          </w:tcPr>
          <w:p w14:paraId="64A9B44F" w14:textId="3D15A4E0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Stone </w:t>
            </w:r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et al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., 1976</w:t>
            </w:r>
          </w:p>
        </w:tc>
      </w:tr>
      <w:tr w:rsidR="00087388" w14:paraId="44596203" w14:textId="77777777" w:rsidTr="00087388">
        <w:tc>
          <w:tcPr>
            <w:tcW w:w="3331" w:type="dxa"/>
          </w:tcPr>
          <w:p w14:paraId="40C2911C" w14:textId="0262EA03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Cockroach (</w:t>
            </w:r>
            <w:proofErr w:type="spellStart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Periplaneta</w:t>
            </w:r>
            <w:proofErr w:type="spellEnd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americana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) </w:t>
            </w:r>
            <w:r w:rsidRPr="0099696E">
              <w:rPr>
                <w:rFonts w:eastAsia="Times New Roman" w:cs="Times New Roman"/>
                <w:szCs w:val="24"/>
                <w:lang w:val="en-GB" w:eastAsia="en-GB"/>
              </w:rPr>
              <w:t>AKH</w:t>
            </w:r>
          </w:p>
        </w:tc>
        <w:tc>
          <w:tcPr>
            <w:tcW w:w="3331" w:type="dxa"/>
          </w:tcPr>
          <w:p w14:paraId="0345B45F" w14:textId="27B83741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Glu-Val-Asn-Phe-Ser-Pro-Asn-Trp-NH</w:t>
            </w:r>
            <w:r w:rsidRPr="00087388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3331" w:type="dxa"/>
          </w:tcPr>
          <w:p w14:paraId="242541C8" w14:textId="612C7B00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Witten </w:t>
            </w:r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et al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., 1984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br/>
              <w:t xml:space="preserve">Scarborough </w:t>
            </w:r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et al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., 1984</w:t>
            </w:r>
          </w:p>
        </w:tc>
        <w:bookmarkStart w:id="0" w:name="_GoBack"/>
        <w:bookmarkEnd w:id="0"/>
      </w:tr>
      <w:tr w:rsidR="00087388" w14:paraId="4C012E36" w14:textId="77777777" w:rsidTr="00087388">
        <w:tc>
          <w:tcPr>
            <w:tcW w:w="3331" w:type="dxa"/>
          </w:tcPr>
          <w:p w14:paraId="3411DB17" w14:textId="02779D4C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 w:rsidRPr="00526BAA">
              <w:rPr>
                <w:rFonts w:eastAsia="Times New Roman" w:cs="Times New Roman"/>
                <w:i/>
                <w:szCs w:val="24"/>
                <w:lang w:val="en-GB" w:eastAsia="en-GB"/>
              </w:rPr>
              <w:t>Rhodnius</w:t>
            </w:r>
            <w:proofErr w:type="spellEnd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prolixus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AKH</w:t>
            </w:r>
          </w:p>
        </w:tc>
        <w:tc>
          <w:tcPr>
            <w:tcW w:w="3331" w:type="dxa"/>
          </w:tcPr>
          <w:p w14:paraId="2C0EDE91" w14:textId="41DA2E79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Glu-Leu-Thr-Phe-Ser-Thr-Asp-Trp-NH</w:t>
            </w:r>
            <w:r w:rsidRPr="00087388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3331" w:type="dxa"/>
          </w:tcPr>
          <w:p w14:paraId="517D3904" w14:textId="6A35A4D5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Marco </w:t>
            </w:r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et al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., 2013</w:t>
            </w:r>
          </w:p>
        </w:tc>
      </w:tr>
      <w:tr w:rsidR="00087388" w14:paraId="66FED727" w14:textId="77777777" w:rsidTr="00087388">
        <w:tc>
          <w:tcPr>
            <w:tcW w:w="3331" w:type="dxa"/>
          </w:tcPr>
          <w:p w14:paraId="6456ACB3" w14:textId="19C3C787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Crustacean AKH/RPCH </w:t>
            </w:r>
          </w:p>
        </w:tc>
        <w:tc>
          <w:tcPr>
            <w:tcW w:w="3331" w:type="dxa"/>
          </w:tcPr>
          <w:p w14:paraId="6C2C3C1F" w14:textId="7F51AB41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Glu-Leu-Asn-Phe-Ser-Pro-Gly-Trp-NH</w:t>
            </w:r>
            <w:r w:rsidRPr="00087388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3331" w:type="dxa"/>
          </w:tcPr>
          <w:p w14:paraId="780B5D15" w14:textId="7B23DDF0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GB" w:eastAsia="en-GB"/>
              </w:rPr>
              <w:t>Fernlund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and </w:t>
            </w:r>
            <w:proofErr w:type="spellStart"/>
            <w:r>
              <w:rPr>
                <w:rFonts w:eastAsia="Times New Roman" w:cs="Times New Roman"/>
                <w:szCs w:val="24"/>
                <w:lang w:val="en-GB" w:eastAsia="en-GB"/>
              </w:rPr>
              <w:t>Josefsson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>, 1972</w:t>
            </w:r>
          </w:p>
        </w:tc>
      </w:tr>
      <w:tr w:rsidR="00087388" w14:paraId="0532572F" w14:textId="77777777" w:rsidTr="00087388">
        <w:tc>
          <w:tcPr>
            <w:tcW w:w="3331" w:type="dxa"/>
          </w:tcPr>
          <w:p w14:paraId="6EC5235C" w14:textId="63E0D600" w:rsidR="00087388" w:rsidRP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 xml:space="preserve">Anopheles gambiae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ACP</w:t>
            </w:r>
          </w:p>
        </w:tc>
        <w:tc>
          <w:tcPr>
            <w:tcW w:w="3331" w:type="dxa"/>
          </w:tcPr>
          <w:p w14:paraId="1BEA7D54" w14:textId="0564EA2C" w:rsidR="00087388" w:rsidRP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Glu-Val-Thr-Phe-Ser-Arg-Asp-Trp-Asn-Ala-NH</w:t>
            </w:r>
            <w:r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3331" w:type="dxa"/>
          </w:tcPr>
          <w:p w14:paraId="0DD6D191" w14:textId="59B6CD14" w:rsidR="00087388" w:rsidRP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Hansen </w:t>
            </w:r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et al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., 2010</w:t>
            </w:r>
          </w:p>
        </w:tc>
      </w:tr>
      <w:tr w:rsidR="00087388" w14:paraId="1973E3AF" w14:textId="77777777" w:rsidTr="00087388">
        <w:tc>
          <w:tcPr>
            <w:tcW w:w="3331" w:type="dxa"/>
          </w:tcPr>
          <w:p w14:paraId="6230D3FB" w14:textId="06CA3AF2" w:rsidR="00087388" w:rsidRP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[His</w:t>
            </w:r>
            <w:r w:rsidRPr="00087388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7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]-</w:t>
            </w:r>
            <w:proofErr w:type="spellStart"/>
            <w:r>
              <w:rPr>
                <w:rFonts w:eastAsia="Times New Roman" w:cs="Times New Roman"/>
                <w:szCs w:val="24"/>
                <w:lang w:val="en-GB" w:eastAsia="en-GB"/>
              </w:rPr>
              <w:t>Corazonin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3331" w:type="dxa"/>
          </w:tcPr>
          <w:p w14:paraId="06412213" w14:textId="5F45F118" w:rsidR="00087388" w:rsidRP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cs="Times New Roman"/>
                <w:color w:val="1C1D1E"/>
                <w:shd w:val="clear" w:color="auto" w:fill="FFFFFF"/>
              </w:rPr>
              <w:t>p</w:t>
            </w:r>
            <w:r w:rsidRPr="00087388">
              <w:rPr>
                <w:rFonts w:cs="Times New Roman"/>
                <w:color w:val="1C1D1E"/>
                <w:shd w:val="clear" w:color="auto" w:fill="FFFFFF"/>
              </w:rPr>
              <w:t>Gl</w:t>
            </w:r>
            <w:r>
              <w:rPr>
                <w:rFonts w:cs="Times New Roman"/>
                <w:color w:val="1C1D1E"/>
                <w:shd w:val="clear" w:color="auto" w:fill="FFFFFF"/>
              </w:rPr>
              <w:t>u</w:t>
            </w:r>
            <w:r w:rsidRPr="00087388">
              <w:rPr>
                <w:rFonts w:cs="Times New Roman"/>
                <w:color w:val="1C1D1E"/>
                <w:shd w:val="clear" w:color="auto" w:fill="FFFFFF"/>
              </w:rPr>
              <w:t>‐Thr‐Phe‐Gln‐Tyr‐Ser‐Arg‐Gly‐Trp‐Thr‐Asn</w:t>
            </w:r>
            <w:r>
              <w:rPr>
                <w:rFonts w:cs="Times New Roman"/>
                <w:color w:val="1C1D1E"/>
                <w:shd w:val="clear" w:color="auto" w:fill="FFFFFF"/>
              </w:rPr>
              <w:t>-NH</w:t>
            </w:r>
            <w:r w:rsidRPr="00087388">
              <w:rPr>
                <w:rFonts w:cs="Times New Roman"/>
                <w:color w:val="1C1D1E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331" w:type="dxa"/>
          </w:tcPr>
          <w:p w14:paraId="0BC4D6DF" w14:textId="4080EC95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GB" w:eastAsia="en-GB"/>
              </w:rPr>
              <w:t>Veenstra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>, 1989</w:t>
            </w:r>
          </w:p>
        </w:tc>
      </w:tr>
      <w:tr w:rsidR="00087388" w14:paraId="5A6F7531" w14:textId="77777777" w:rsidTr="00087388">
        <w:tc>
          <w:tcPr>
            <w:tcW w:w="3331" w:type="dxa"/>
          </w:tcPr>
          <w:p w14:paraId="5990DBFE" w14:textId="09D77FC6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99696E">
              <w:rPr>
                <w:rFonts w:eastAsia="Times New Roman" w:cs="Times New Roman"/>
                <w:i/>
                <w:szCs w:val="24"/>
                <w:lang w:val="en-GB" w:eastAsia="en-GB"/>
              </w:rPr>
              <w:t>Aplysia</w:t>
            </w:r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californica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 GnRH</w:t>
            </w:r>
          </w:p>
        </w:tc>
        <w:tc>
          <w:tcPr>
            <w:tcW w:w="3331" w:type="dxa"/>
          </w:tcPr>
          <w:p w14:paraId="25547D89" w14:textId="2B4D7884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Glu-Asn-Tyr-His-Phe-Ser-Asn-Gly-Trp-Tyr-Ala-NH</w:t>
            </w:r>
            <w:r w:rsidRPr="00087388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3331" w:type="dxa"/>
          </w:tcPr>
          <w:p w14:paraId="3560B794" w14:textId="56153286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Tsai </w:t>
            </w:r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et al.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, 2010</w:t>
            </w:r>
          </w:p>
        </w:tc>
      </w:tr>
      <w:tr w:rsidR="00087388" w14:paraId="5953C0B1" w14:textId="77777777" w:rsidTr="00087388">
        <w:tc>
          <w:tcPr>
            <w:tcW w:w="3331" w:type="dxa"/>
          </w:tcPr>
          <w:p w14:paraId="00EFBD22" w14:textId="06401EF7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Owl limpet (</w:t>
            </w:r>
            <w:proofErr w:type="spellStart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Lottia</w:t>
            </w:r>
            <w:proofErr w:type="spellEnd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gigantea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>) GnRH</w:t>
            </w:r>
          </w:p>
        </w:tc>
        <w:tc>
          <w:tcPr>
            <w:tcW w:w="3331" w:type="dxa"/>
          </w:tcPr>
          <w:p w14:paraId="08377D26" w14:textId="64F0ACDD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Glu-His-Tyr-His-Phe-Ser-Asn-Gly-Trp-Lys-Ser-NH</w:t>
            </w:r>
            <w:r w:rsidRPr="00087388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3331" w:type="dxa"/>
          </w:tcPr>
          <w:p w14:paraId="53C8CC55" w14:textId="38730DA7" w:rsidR="00087388" w:rsidRDefault="002C513D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Sun</w:t>
            </w:r>
            <w:r w:rsidR="00087388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 w:rsidR="00087388">
              <w:rPr>
                <w:rFonts w:eastAsia="Times New Roman" w:cs="Times New Roman"/>
                <w:i/>
                <w:szCs w:val="24"/>
                <w:lang w:val="en-GB" w:eastAsia="en-GB"/>
              </w:rPr>
              <w:t>et al.</w:t>
            </w:r>
            <w:r w:rsidR="00087388">
              <w:rPr>
                <w:rFonts w:eastAsia="Times New Roman" w:cs="Times New Roman"/>
                <w:szCs w:val="24"/>
                <w:lang w:val="en-GB" w:eastAsia="en-GB"/>
              </w:rPr>
              <w:t>, 201</w:t>
            </w:r>
            <w:r w:rsidR="00852A9E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</w:tr>
      <w:tr w:rsidR="00087388" w14:paraId="401ADD01" w14:textId="77777777" w:rsidTr="00087388">
        <w:tc>
          <w:tcPr>
            <w:tcW w:w="3331" w:type="dxa"/>
          </w:tcPr>
          <w:p w14:paraId="7D14265B" w14:textId="0BA4AB3A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Chicken (</w:t>
            </w:r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 xml:space="preserve">Gallus </w:t>
            </w:r>
            <w:proofErr w:type="spellStart"/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gallus</w:t>
            </w:r>
            <w:proofErr w:type="spellEnd"/>
            <w:r>
              <w:rPr>
                <w:rFonts w:eastAsia="Times New Roman" w:cs="Times New Roman"/>
                <w:szCs w:val="24"/>
                <w:lang w:val="en-GB" w:eastAsia="en-GB"/>
              </w:rPr>
              <w:t>) GnRH-II</w:t>
            </w:r>
          </w:p>
        </w:tc>
        <w:tc>
          <w:tcPr>
            <w:tcW w:w="3331" w:type="dxa"/>
          </w:tcPr>
          <w:p w14:paraId="09106C05" w14:textId="474994A1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color w:val="000000"/>
                <w:shd w:val="clear" w:color="auto" w:fill="FFFFFF"/>
              </w:rPr>
              <w:t>pGlu-His-Trp-Ser-His-Gly-Trp-Tyr-Pro-Gly-NH</w:t>
            </w:r>
            <w:r w:rsidRPr="00087388">
              <w:rPr>
                <w:color w:val="000000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3331" w:type="dxa"/>
          </w:tcPr>
          <w:p w14:paraId="560CB223" w14:textId="6CD7C60B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color w:val="000000"/>
                <w:shd w:val="clear" w:color="auto" w:fill="FFFFFF"/>
              </w:rPr>
              <w:t xml:space="preserve">Miyamoto </w:t>
            </w:r>
            <w:r>
              <w:rPr>
                <w:i/>
                <w:color w:val="000000"/>
                <w:shd w:val="clear" w:color="auto" w:fill="FFFFFF"/>
              </w:rPr>
              <w:t>et al</w:t>
            </w:r>
            <w:r>
              <w:rPr>
                <w:color w:val="000000"/>
                <w:shd w:val="clear" w:color="auto" w:fill="FFFFFF"/>
              </w:rPr>
              <w:t>., 1984</w:t>
            </w:r>
          </w:p>
        </w:tc>
      </w:tr>
      <w:tr w:rsidR="00087388" w14:paraId="46FD3FE2" w14:textId="77777777" w:rsidTr="00087388">
        <w:tc>
          <w:tcPr>
            <w:tcW w:w="3331" w:type="dxa"/>
          </w:tcPr>
          <w:p w14:paraId="619D459B" w14:textId="2CD580DE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Salmon (</w:t>
            </w:r>
            <w:r w:rsidRPr="0099696E">
              <w:rPr>
                <w:rFonts w:eastAsia="Times New Roman" w:cs="Times New Roman"/>
                <w:i/>
                <w:szCs w:val="24"/>
                <w:lang w:val="en-GB" w:eastAsia="en-GB"/>
              </w:rPr>
              <w:t>Oncorhynchus keta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) GnRH</w:t>
            </w:r>
          </w:p>
        </w:tc>
        <w:tc>
          <w:tcPr>
            <w:tcW w:w="3331" w:type="dxa"/>
          </w:tcPr>
          <w:p w14:paraId="698427C5" w14:textId="15BD9BA5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Glu-His-Trp-Ser-Tyr-Gly-Trp-Leu-Pro-Gly-NH</w:t>
            </w:r>
            <w:r w:rsidRPr="00087388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3331" w:type="dxa"/>
          </w:tcPr>
          <w:p w14:paraId="0DF68FF4" w14:textId="2608B800" w:rsidR="00087388" w:rsidRDefault="00087388" w:rsidP="0008738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Sherwood </w:t>
            </w:r>
            <w:r>
              <w:rPr>
                <w:rFonts w:eastAsia="Times New Roman" w:cs="Times New Roman"/>
                <w:i/>
                <w:szCs w:val="24"/>
                <w:lang w:val="en-GB" w:eastAsia="en-GB"/>
              </w:rPr>
              <w:t>et al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., 1983</w:t>
            </w:r>
          </w:p>
        </w:tc>
      </w:tr>
    </w:tbl>
    <w:p w14:paraId="7B65BC41" w14:textId="673F0455" w:rsidR="00DE23E8" w:rsidRPr="0091095E" w:rsidRDefault="00DE23E8" w:rsidP="0091095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sectPr w:rsidR="00DE23E8" w:rsidRPr="0091095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C366E1" w14:textId="77777777" w:rsidR="004F0451" w:rsidRDefault="004F0451" w:rsidP="00117666">
      <w:pPr>
        <w:spacing w:after="0"/>
      </w:pPr>
      <w:r>
        <w:separator/>
      </w:r>
    </w:p>
  </w:endnote>
  <w:endnote w:type="continuationSeparator" w:id="0">
    <w:p w14:paraId="17B6442E" w14:textId="77777777" w:rsidR="004F0451" w:rsidRDefault="004F04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347C9C" w:rsidRPr="00577C4C" w:rsidRDefault="00347C9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47C9C" w:rsidRPr="00577C4C" w:rsidRDefault="00347C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4A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347C9C" w:rsidRPr="00577C4C" w:rsidRDefault="00347C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4A1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347C9C" w:rsidRPr="00577C4C" w:rsidRDefault="00347C9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47C9C" w:rsidRPr="00577C4C" w:rsidRDefault="00347C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347C9C" w:rsidRPr="00577C4C" w:rsidRDefault="00347C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460113" w14:textId="77777777" w:rsidR="004F0451" w:rsidRDefault="004F0451" w:rsidP="00117666">
      <w:pPr>
        <w:spacing w:after="0"/>
      </w:pPr>
      <w:r>
        <w:separator/>
      </w:r>
    </w:p>
  </w:footnote>
  <w:footnote w:type="continuationSeparator" w:id="0">
    <w:p w14:paraId="4EAEF5AD" w14:textId="77777777" w:rsidR="004F0451" w:rsidRDefault="004F04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347C9C" w:rsidRPr="009151AA" w:rsidRDefault="00347C9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347C9C" w:rsidRDefault="00347C9C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A87"/>
    <w:rsid w:val="00034304"/>
    <w:rsid w:val="00035434"/>
    <w:rsid w:val="00043B37"/>
    <w:rsid w:val="00052A14"/>
    <w:rsid w:val="00077D53"/>
    <w:rsid w:val="00087388"/>
    <w:rsid w:val="00105FD9"/>
    <w:rsid w:val="00117666"/>
    <w:rsid w:val="001549D3"/>
    <w:rsid w:val="00160065"/>
    <w:rsid w:val="00177D84"/>
    <w:rsid w:val="001A273C"/>
    <w:rsid w:val="0023391F"/>
    <w:rsid w:val="00254374"/>
    <w:rsid w:val="00267D18"/>
    <w:rsid w:val="002868E2"/>
    <w:rsid w:val="002869C3"/>
    <w:rsid w:val="002936E4"/>
    <w:rsid w:val="002B4A57"/>
    <w:rsid w:val="002C513D"/>
    <w:rsid w:val="002C74CA"/>
    <w:rsid w:val="002F3C10"/>
    <w:rsid w:val="00347C9C"/>
    <w:rsid w:val="003544FB"/>
    <w:rsid w:val="003B781F"/>
    <w:rsid w:val="003C109F"/>
    <w:rsid w:val="003D2F2D"/>
    <w:rsid w:val="00401590"/>
    <w:rsid w:val="00447801"/>
    <w:rsid w:val="00452E9C"/>
    <w:rsid w:val="00471C87"/>
    <w:rsid w:val="004735C8"/>
    <w:rsid w:val="004947A6"/>
    <w:rsid w:val="004961FF"/>
    <w:rsid w:val="004974CC"/>
    <w:rsid w:val="004F0451"/>
    <w:rsid w:val="00517A89"/>
    <w:rsid w:val="005250F2"/>
    <w:rsid w:val="00526BAA"/>
    <w:rsid w:val="00593EEA"/>
    <w:rsid w:val="005A4A19"/>
    <w:rsid w:val="005A5EEE"/>
    <w:rsid w:val="0061119C"/>
    <w:rsid w:val="006375C7"/>
    <w:rsid w:val="00652B17"/>
    <w:rsid w:val="00654E8F"/>
    <w:rsid w:val="00660D05"/>
    <w:rsid w:val="006820B1"/>
    <w:rsid w:val="006B7D14"/>
    <w:rsid w:val="00701727"/>
    <w:rsid w:val="0070566C"/>
    <w:rsid w:val="00714C50"/>
    <w:rsid w:val="00725A7D"/>
    <w:rsid w:val="00741D76"/>
    <w:rsid w:val="007428DA"/>
    <w:rsid w:val="007501BE"/>
    <w:rsid w:val="00790BB3"/>
    <w:rsid w:val="007C206C"/>
    <w:rsid w:val="00817DD6"/>
    <w:rsid w:val="0083759F"/>
    <w:rsid w:val="00852A9E"/>
    <w:rsid w:val="00885156"/>
    <w:rsid w:val="008D1F17"/>
    <w:rsid w:val="008E48E5"/>
    <w:rsid w:val="0091095E"/>
    <w:rsid w:val="009151AA"/>
    <w:rsid w:val="009279A6"/>
    <w:rsid w:val="0093429D"/>
    <w:rsid w:val="00943573"/>
    <w:rsid w:val="00970F7D"/>
    <w:rsid w:val="00994A3D"/>
    <w:rsid w:val="0099696E"/>
    <w:rsid w:val="009C2B12"/>
    <w:rsid w:val="00A14C9C"/>
    <w:rsid w:val="00A174D9"/>
    <w:rsid w:val="00A35730"/>
    <w:rsid w:val="00AA4D24"/>
    <w:rsid w:val="00AB6715"/>
    <w:rsid w:val="00B1671E"/>
    <w:rsid w:val="00B25EB8"/>
    <w:rsid w:val="00B37F4D"/>
    <w:rsid w:val="00BC4D2F"/>
    <w:rsid w:val="00BE6AE7"/>
    <w:rsid w:val="00C4727D"/>
    <w:rsid w:val="00C52A7B"/>
    <w:rsid w:val="00C56BAF"/>
    <w:rsid w:val="00C679AA"/>
    <w:rsid w:val="00C75972"/>
    <w:rsid w:val="00C94BC5"/>
    <w:rsid w:val="00CD066B"/>
    <w:rsid w:val="00CE4FEE"/>
    <w:rsid w:val="00D602B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07C17"/>
    <w:rsid w:val="00F46900"/>
    <w:rsid w:val="00F61D89"/>
    <w:rsid w:val="00F63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F70668DF-F5C0-47E4-A35C-6E28D9152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C8F915-26A1-45D7-A46E-3517AACB8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Martillotti</dc:creator>
  <cp:lastModifiedBy>Anthony Martillotti</cp:lastModifiedBy>
  <cp:revision>2</cp:revision>
  <cp:lastPrinted>2018-07-26T19:13:00Z</cp:lastPrinted>
  <dcterms:created xsi:type="dcterms:W3CDTF">2018-07-31T22:04:00Z</dcterms:created>
  <dcterms:modified xsi:type="dcterms:W3CDTF">2018-07-31T22:04:00Z</dcterms:modified>
</cp:coreProperties>
</file>